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DCE" w:rsidRPr="00902DCE" w:rsidRDefault="00902DCE" w:rsidP="00902DCE">
      <w:pPr>
        <w:jc w:val="both"/>
        <w:rPr>
          <w:rFonts w:ascii="Times New Roman" w:hAnsi="Times New Roman"/>
          <w:sz w:val="20"/>
          <w:szCs w:val="20"/>
          <w:lang w:val="en-GB"/>
        </w:rPr>
      </w:pPr>
      <w:r w:rsidRPr="00902DCE">
        <w:rPr>
          <w:rFonts w:ascii="Times New Roman" w:hAnsi="Times New Roman"/>
          <w:b/>
          <w:sz w:val="20"/>
          <w:szCs w:val="20"/>
          <w:lang w:val="en-GB"/>
        </w:rPr>
        <w:t>Supplementary Table</w:t>
      </w:r>
      <w:r w:rsidRPr="00902DCE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CD5E78">
        <w:rPr>
          <w:rFonts w:ascii="Times New Roman" w:hAnsi="Times New Roman"/>
          <w:b/>
          <w:sz w:val="20"/>
          <w:szCs w:val="20"/>
          <w:lang w:val="en-GB"/>
        </w:rPr>
        <w:t>1</w:t>
      </w:r>
      <w:bookmarkStart w:id="0" w:name="_GoBack"/>
      <w:bookmarkEnd w:id="0"/>
      <w:r w:rsidR="009C4D5F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902DCE">
        <w:rPr>
          <w:rFonts w:ascii="Times New Roman" w:hAnsi="Times New Roman"/>
          <w:sz w:val="20"/>
          <w:szCs w:val="20"/>
          <w:lang w:val="en-GB"/>
        </w:rPr>
        <w:t>Computation of reporting odds ratios and 95% confidence intervals</w:t>
      </w:r>
      <w:r>
        <w:rPr>
          <w:rFonts w:ascii="Times New Roman" w:hAnsi="Times New Roman"/>
          <w:sz w:val="20"/>
          <w:szCs w:val="20"/>
          <w:lang w:val="en-GB"/>
        </w:rPr>
        <w:t xml:space="preserve"> in disproportionality analyses.</w:t>
      </w:r>
    </w:p>
    <w:p w:rsidR="00996F50" w:rsidRPr="00902DCE" w:rsidRDefault="00996F50">
      <w:pPr>
        <w:rPr>
          <w:rFonts w:ascii="Times New Roman" w:hAnsi="Times New Roman"/>
          <w:sz w:val="20"/>
          <w:szCs w:val="20"/>
          <w:lang w:val="en-GB"/>
        </w:rPr>
      </w:pPr>
    </w:p>
    <w:tbl>
      <w:tblPr>
        <w:tblStyle w:val="Grigliatabellachiara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122"/>
        <w:gridCol w:w="3006"/>
        <w:gridCol w:w="486"/>
        <w:gridCol w:w="666"/>
        <w:gridCol w:w="486"/>
        <w:gridCol w:w="666"/>
        <w:gridCol w:w="1386"/>
      </w:tblGrid>
      <w:tr w:rsidR="00535FB7" w:rsidRPr="00535FB7" w:rsidTr="00535FB7">
        <w:tc>
          <w:tcPr>
            <w:tcW w:w="5128" w:type="dxa"/>
            <w:gridSpan w:val="2"/>
          </w:tcPr>
          <w:p w:rsidR="00535FB7" w:rsidRPr="00535FB7" w:rsidRDefault="00535FB7" w:rsidP="00D17CED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isproportionality analysis</w:t>
            </w:r>
          </w:p>
        </w:tc>
        <w:tc>
          <w:tcPr>
            <w:tcW w:w="0" w:type="auto"/>
          </w:tcPr>
          <w:p w:rsidR="00535FB7" w:rsidRPr="00535FB7" w:rsidRDefault="00535FB7" w:rsidP="00D17CED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a)</w:t>
            </w:r>
          </w:p>
        </w:tc>
        <w:tc>
          <w:tcPr>
            <w:tcW w:w="0" w:type="auto"/>
          </w:tcPr>
          <w:p w:rsidR="00535FB7" w:rsidRPr="00535FB7" w:rsidRDefault="00535FB7" w:rsidP="00D17CED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b)</w:t>
            </w:r>
          </w:p>
        </w:tc>
        <w:tc>
          <w:tcPr>
            <w:tcW w:w="0" w:type="auto"/>
          </w:tcPr>
          <w:p w:rsidR="00535FB7" w:rsidRPr="00535FB7" w:rsidRDefault="00535FB7" w:rsidP="00D17CED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c)</w:t>
            </w:r>
          </w:p>
        </w:tc>
        <w:tc>
          <w:tcPr>
            <w:tcW w:w="0" w:type="auto"/>
          </w:tcPr>
          <w:p w:rsidR="00535FB7" w:rsidRPr="00535FB7" w:rsidRDefault="00535FB7" w:rsidP="00D17CED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d)</w:t>
            </w:r>
          </w:p>
        </w:tc>
        <w:tc>
          <w:tcPr>
            <w:tcW w:w="0" w:type="auto"/>
          </w:tcPr>
          <w:p w:rsidR="00535FB7" w:rsidRPr="00535FB7" w:rsidRDefault="00535FB7" w:rsidP="00D17CED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ROR [95% CI]</w:t>
            </w:r>
          </w:p>
        </w:tc>
      </w:tr>
      <w:tr w:rsidR="00535FB7" w:rsidRPr="00535FB7" w:rsidTr="00535FB7">
        <w:tc>
          <w:tcPr>
            <w:tcW w:w="2122" w:type="dxa"/>
            <w:vMerge w:val="restart"/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CGRP antagonists</w:t>
            </w:r>
          </w:p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vs </w:t>
            </w:r>
            <w:proofErr w:type="spellStart"/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triptans</w:t>
            </w:r>
            <w:proofErr w:type="spellEnd"/>
          </w:p>
        </w:tc>
        <w:tc>
          <w:tcPr>
            <w:tcW w:w="3006" w:type="dxa"/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All safety reports</w:t>
            </w:r>
          </w:p>
        </w:tc>
        <w:tc>
          <w:tcPr>
            <w:tcW w:w="0" w:type="auto"/>
            <w:vAlign w:val="center"/>
          </w:tcPr>
          <w:p w:rsidR="00535FB7" w:rsidRPr="00535FB7" w:rsidRDefault="00057001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67</w:t>
            </w:r>
          </w:p>
        </w:tc>
        <w:tc>
          <w:tcPr>
            <w:tcW w:w="0" w:type="auto"/>
            <w:vAlign w:val="center"/>
          </w:tcPr>
          <w:p w:rsidR="00535FB7" w:rsidRPr="00535FB7" w:rsidRDefault="00057001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80641</w:t>
            </w:r>
          </w:p>
        </w:tc>
        <w:tc>
          <w:tcPr>
            <w:tcW w:w="0" w:type="auto"/>
            <w:vAlign w:val="center"/>
          </w:tcPr>
          <w:p w:rsidR="00535FB7" w:rsidRPr="00535FB7" w:rsidRDefault="00057001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2</w:t>
            </w:r>
          </w:p>
        </w:tc>
        <w:tc>
          <w:tcPr>
            <w:tcW w:w="0" w:type="auto"/>
            <w:vAlign w:val="center"/>
          </w:tcPr>
          <w:p w:rsidR="00535FB7" w:rsidRPr="00535FB7" w:rsidRDefault="00057001" w:rsidP="00057001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1270</w:t>
            </w:r>
          </w:p>
        </w:tc>
        <w:tc>
          <w:tcPr>
            <w:tcW w:w="0" w:type="auto"/>
            <w:vAlign w:val="center"/>
          </w:tcPr>
          <w:p w:rsidR="00535FB7" w:rsidRPr="00535FB7" w:rsidRDefault="00057001" w:rsidP="00057001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1</w:t>
            </w:r>
            <w:r w:rsidR="00535FB7" w:rsidRPr="00535FB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78</w:t>
            </w:r>
            <w:r w:rsidR="00535FB7" w:rsidRPr="00535FB7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.06</w:t>
            </w:r>
            <w:r w:rsidR="00535FB7" w:rsidRPr="00535FB7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</w:tr>
      <w:tr w:rsidR="00535FB7" w:rsidRPr="00535FB7" w:rsidTr="00535FB7">
        <w:tc>
          <w:tcPr>
            <w:tcW w:w="2122" w:type="dxa"/>
            <w:vMerge/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00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A645B8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Safety reports reporting any</w:t>
            </w:r>
            <w:r w:rsidR="00535FB7" w:rsidRPr="00535FB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pregnancy outcomes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8F23DE" w:rsidP="008F23DE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8064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8F23DE" w:rsidP="008F23DE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9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127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535FB7" w:rsidP="008F23DE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54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45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-0.6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</w:tr>
      <w:tr w:rsidR="00535FB7" w:rsidRPr="00535FB7" w:rsidTr="00535FB7"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Safety reports reporting foetal/neonatal outc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806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5FB7" w:rsidRPr="00535FB7" w:rsidRDefault="008F23DE" w:rsidP="008F23DE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12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5FB7" w:rsidRPr="00535FB7" w:rsidRDefault="008F23DE" w:rsidP="008F23DE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3</w:t>
            </w:r>
            <w:r w:rsidR="00535FB7" w:rsidRPr="00535FB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1</w:t>
            </w:r>
            <w:r w:rsidR="00535FB7" w:rsidRPr="00535FB7">
              <w:rPr>
                <w:rFonts w:ascii="Times New Roman" w:hAnsi="Times New Roman"/>
                <w:sz w:val="18"/>
                <w:szCs w:val="18"/>
                <w:lang w:val="en-GB"/>
              </w:rPr>
              <w:t>-0.6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  <w:r w:rsidR="00535FB7" w:rsidRPr="00535FB7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</w:tr>
      <w:tr w:rsidR="00535FB7" w:rsidRPr="00535FB7" w:rsidTr="00535FB7">
        <w:tc>
          <w:tcPr>
            <w:tcW w:w="2122" w:type="dxa"/>
            <w:vMerge w:val="restart"/>
            <w:tcBorders>
              <w:top w:val="single" w:sz="4" w:space="0" w:color="auto"/>
            </w:tcBorders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CGRP antagonists</w:t>
            </w:r>
          </w:p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vs </w:t>
            </w:r>
            <w:proofErr w:type="spellStart"/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triptans</w:t>
            </w:r>
            <w:proofErr w:type="spellEnd"/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, since 2018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All safety repor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806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5FB7" w:rsidRPr="00535FB7" w:rsidRDefault="00535FB7" w:rsidP="008F23DE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57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46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0.72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</w:tr>
      <w:tr w:rsidR="00535FB7" w:rsidRPr="00535FB7" w:rsidTr="00535FB7">
        <w:tc>
          <w:tcPr>
            <w:tcW w:w="2122" w:type="dxa"/>
            <w:vMerge/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00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A645B8" w:rsidP="00A645B8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afety reports reporting </w:t>
            </w:r>
            <w:r w:rsidR="00535FB7" w:rsidRPr="00535FB7">
              <w:rPr>
                <w:rFonts w:ascii="Times New Roman" w:hAnsi="Times New Roman"/>
                <w:sz w:val="18"/>
                <w:szCs w:val="18"/>
                <w:lang w:val="en-GB"/>
              </w:rPr>
              <w:t>any pregnancy outcomes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8064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01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535FB7" w:rsidP="008F23DE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36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27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0.48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</w:tr>
      <w:tr w:rsidR="00535FB7" w:rsidRPr="00535FB7" w:rsidTr="00535FB7"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Safety reports reporting foetal/neonatal outc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806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5FB7" w:rsidRPr="00535FB7" w:rsidRDefault="00535FB7" w:rsidP="008F23DE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0.4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1 [0.28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0.59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</w:tr>
      <w:tr w:rsidR="00535FB7" w:rsidRPr="00535FB7" w:rsidTr="00535FB7">
        <w:tc>
          <w:tcPr>
            <w:tcW w:w="2122" w:type="dxa"/>
            <w:vMerge w:val="restart"/>
            <w:tcBorders>
              <w:top w:val="single" w:sz="4" w:space="0" w:color="auto"/>
            </w:tcBorders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nti-CGRP </w:t>
            </w:r>
            <w:proofErr w:type="spellStart"/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mAbs</w:t>
            </w:r>
            <w:proofErr w:type="spellEnd"/>
          </w:p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vs </w:t>
            </w:r>
            <w:proofErr w:type="spellStart"/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triptans</w:t>
            </w:r>
            <w:proofErr w:type="spellEnd"/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, since 2018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All safety repor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14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5FB7" w:rsidRPr="00535FB7" w:rsidRDefault="00535FB7" w:rsidP="008F23DE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54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43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-0.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7]</w:t>
            </w:r>
          </w:p>
        </w:tc>
      </w:tr>
      <w:tr w:rsidR="00535FB7" w:rsidRPr="00535FB7" w:rsidTr="00535FB7">
        <w:tc>
          <w:tcPr>
            <w:tcW w:w="2122" w:type="dxa"/>
            <w:vMerge/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00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A645B8" w:rsidP="00A645B8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afety reports reporting </w:t>
            </w:r>
            <w:r w:rsidR="00535FB7" w:rsidRPr="00535FB7">
              <w:rPr>
                <w:rFonts w:ascii="Times New Roman" w:hAnsi="Times New Roman"/>
                <w:sz w:val="18"/>
                <w:szCs w:val="18"/>
                <w:lang w:val="en-GB"/>
              </w:rPr>
              <w:t>any pregnancy outcomes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9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148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01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535FB7" w:rsidRPr="00535FB7" w:rsidRDefault="008F23DE" w:rsidP="008F23DE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8</w:t>
            </w:r>
            <w:r w:rsidR="00535FB7" w:rsidRPr="00535FB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  <w:r w:rsidR="00535FB7" w:rsidRPr="00535FB7">
              <w:rPr>
                <w:rFonts w:ascii="Times New Roman" w:hAnsi="Times New Roman"/>
                <w:sz w:val="18"/>
                <w:szCs w:val="18"/>
                <w:lang w:val="en-GB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50</w:t>
            </w:r>
            <w:r w:rsidR="00535FB7" w:rsidRPr="00535FB7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</w:tr>
      <w:tr w:rsidR="00535FB7" w:rsidRPr="00535FB7" w:rsidTr="00535FB7"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Safety reports reporting foetal/neonatal outc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14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5FB7" w:rsidRPr="00535FB7" w:rsidRDefault="008F23DE" w:rsidP="008F23DE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5FB7" w:rsidRPr="00535FB7" w:rsidRDefault="00535FB7" w:rsidP="008F23DE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0.4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4 [0.30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-0.6</w:t>
            </w:r>
            <w:r w:rsidR="008F23DE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</w:tr>
      <w:tr w:rsidR="00535FB7" w:rsidRPr="00535FB7" w:rsidTr="00535FB7">
        <w:tc>
          <w:tcPr>
            <w:tcW w:w="2122" w:type="dxa"/>
            <w:vMerge w:val="restart"/>
            <w:tcBorders>
              <w:top w:val="single" w:sz="4" w:space="0" w:color="auto"/>
            </w:tcBorders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Gepants</w:t>
            </w:r>
            <w:proofErr w:type="spellEnd"/>
          </w:p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vs </w:t>
            </w:r>
            <w:proofErr w:type="spellStart"/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triptans</w:t>
            </w:r>
            <w:proofErr w:type="spellEnd"/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, since 2018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All safety repor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0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3 [0.61-1.13]</w:t>
            </w:r>
          </w:p>
        </w:tc>
      </w:tr>
      <w:tr w:rsidR="00535FB7" w:rsidRPr="00535FB7" w:rsidTr="00535FB7">
        <w:tc>
          <w:tcPr>
            <w:tcW w:w="2122" w:type="dxa"/>
            <w:vMerge/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006" w:type="dxa"/>
            <w:vAlign w:val="center"/>
          </w:tcPr>
          <w:p w:rsidR="00535FB7" w:rsidRPr="00535FB7" w:rsidRDefault="00A645B8" w:rsidP="00A645B8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afety reports reporting </w:t>
            </w:r>
            <w:r w:rsidR="00535FB7" w:rsidRPr="00535FB7">
              <w:rPr>
                <w:rFonts w:ascii="Times New Roman" w:hAnsi="Times New Roman"/>
                <w:sz w:val="18"/>
                <w:szCs w:val="18"/>
                <w:lang w:val="en-GB"/>
              </w:rPr>
              <w:t>any pregnancy outcomes</w:t>
            </w:r>
          </w:p>
        </w:tc>
        <w:tc>
          <w:tcPr>
            <w:tcW w:w="0" w:type="auto"/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auto"/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046</w:t>
            </w:r>
          </w:p>
        </w:tc>
        <w:tc>
          <w:tcPr>
            <w:tcW w:w="0" w:type="auto"/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0" w:type="auto"/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015</w:t>
            </w:r>
          </w:p>
        </w:tc>
        <w:tc>
          <w:tcPr>
            <w:tcW w:w="0" w:type="auto"/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2 [0.12-0.39]</w:t>
            </w:r>
          </w:p>
        </w:tc>
      </w:tr>
      <w:tr w:rsidR="00535FB7" w:rsidRPr="00535FB7" w:rsidTr="00535FB7">
        <w:tc>
          <w:tcPr>
            <w:tcW w:w="2122" w:type="dxa"/>
            <w:vMerge/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006" w:type="dxa"/>
            <w:vAlign w:val="center"/>
          </w:tcPr>
          <w:p w:rsidR="00535FB7" w:rsidRPr="00535FB7" w:rsidRDefault="00535FB7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5FB7">
              <w:rPr>
                <w:rFonts w:ascii="Times New Roman" w:hAnsi="Times New Roman"/>
                <w:sz w:val="18"/>
                <w:szCs w:val="18"/>
                <w:lang w:val="en-GB"/>
              </w:rPr>
              <w:t>Safety reports reporting foetal/neonatal outcomes</w:t>
            </w:r>
          </w:p>
        </w:tc>
        <w:tc>
          <w:tcPr>
            <w:tcW w:w="0" w:type="auto"/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046</w:t>
            </w:r>
          </w:p>
        </w:tc>
        <w:tc>
          <w:tcPr>
            <w:tcW w:w="0" w:type="auto"/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0" w:type="auto"/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015</w:t>
            </w:r>
          </w:p>
        </w:tc>
        <w:tc>
          <w:tcPr>
            <w:tcW w:w="0" w:type="auto"/>
            <w:vAlign w:val="center"/>
          </w:tcPr>
          <w:p w:rsidR="00535FB7" w:rsidRPr="00535FB7" w:rsidRDefault="008F23DE" w:rsidP="00535FB7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C</w:t>
            </w:r>
          </w:p>
        </w:tc>
      </w:tr>
    </w:tbl>
    <w:p w:rsidR="00335012" w:rsidRDefault="00335012">
      <w:pPr>
        <w:rPr>
          <w:rFonts w:ascii="Times New Roman" w:hAnsi="Times New Roman"/>
          <w:sz w:val="20"/>
          <w:szCs w:val="20"/>
          <w:lang w:val="en-GB"/>
        </w:rPr>
      </w:pPr>
    </w:p>
    <w:p w:rsidR="002E053F" w:rsidRDefault="002E053F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(a) Number of safety reports of interest reported with CGRP antagonists</w:t>
      </w:r>
    </w:p>
    <w:p w:rsidR="002E053F" w:rsidRDefault="002E053F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(b) Number of safety reports reporting events other than those of interest with CGRP antagonists</w:t>
      </w:r>
    </w:p>
    <w:p w:rsidR="002E053F" w:rsidRDefault="002E053F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(c) Number of safety reports of interest reported with 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triptans</w:t>
      </w:r>
      <w:proofErr w:type="spellEnd"/>
    </w:p>
    <w:p w:rsidR="002E053F" w:rsidRPr="00902DCE" w:rsidRDefault="002E053F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(d) Number of safety reports reporting events other than those of interest with triptans</w:t>
      </w:r>
    </w:p>
    <w:p w:rsidR="00996F50" w:rsidRPr="00996F50" w:rsidRDefault="00535FB7" w:rsidP="002964DC">
      <w:pPr>
        <w:jc w:val="both"/>
        <w:rPr>
          <w:rFonts w:ascii="Times New Roman" w:hAnsi="Times New Roman"/>
          <w:sz w:val="20"/>
          <w:szCs w:val="20"/>
        </w:rPr>
      </w:pPr>
      <w:r w:rsidRPr="001C10D5">
        <w:rPr>
          <w:rFonts w:ascii="Times New Roman" w:hAnsi="Times New Roman"/>
          <w:i/>
          <w:sz w:val="20"/>
          <w:szCs w:val="20"/>
          <w:lang w:val="en-GB"/>
        </w:rPr>
        <w:t>Abbreviations:</w:t>
      </w:r>
      <w:r w:rsidRPr="001C10D5">
        <w:rPr>
          <w:rFonts w:ascii="Times New Roman" w:hAnsi="Times New Roman"/>
          <w:sz w:val="20"/>
          <w:szCs w:val="20"/>
          <w:lang w:val="en-GB"/>
        </w:rPr>
        <w:t xml:space="preserve"> CGRP, calcitonin gene-related peptide; ROR, reporting odds ratio; CI, confidence interval</w:t>
      </w:r>
      <w:r>
        <w:rPr>
          <w:rFonts w:ascii="Times New Roman" w:hAnsi="Times New Roman"/>
          <w:sz w:val="20"/>
          <w:szCs w:val="20"/>
          <w:lang w:val="en-GB"/>
        </w:rPr>
        <w:t xml:space="preserve">; 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mAbs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>, monoclonal antibodies</w:t>
      </w:r>
      <w:r w:rsidR="008F23DE">
        <w:rPr>
          <w:rFonts w:ascii="Times New Roman" w:hAnsi="Times New Roman"/>
          <w:sz w:val="20"/>
          <w:szCs w:val="20"/>
          <w:lang w:val="en-GB"/>
        </w:rPr>
        <w:t>; NC, not computable (</w:t>
      </w:r>
      <w:r w:rsidR="002964DC">
        <w:rPr>
          <w:rFonts w:ascii="Times New Roman" w:hAnsi="Times New Roman"/>
          <w:sz w:val="20"/>
          <w:szCs w:val="20"/>
          <w:lang w:val="en-GB"/>
        </w:rPr>
        <w:t>less than 5 safety reports)</w:t>
      </w:r>
    </w:p>
    <w:sectPr w:rsidR="00996F50" w:rsidRPr="00996F50" w:rsidSect="00152F11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F50"/>
    <w:rsid w:val="00057001"/>
    <w:rsid w:val="00152F11"/>
    <w:rsid w:val="002964DC"/>
    <w:rsid w:val="002E053F"/>
    <w:rsid w:val="00335012"/>
    <w:rsid w:val="004A34CF"/>
    <w:rsid w:val="00500C3B"/>
    <w:rsid w:val="00535FB7"/>
    <w:rsid w:val="005F12CB"/>
    <w:rsid w:val="0069448D"/>
    <w:rsid w:val="00745796"/>
    <w:rsid w:val="008F23DE"/>
    <w:rsid w:val="00902DCE"/>
    <w:rsid w:val="00996F50"/>
    <w:rsid w:val="009C4D5F"/>
    <w:rsid w:val="00A645B8"/>
    <w:rsid w:val="00B80779"/>
    <w:rsid w:val="00CD5E78"/>
    <w:rsid w:val="00EE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F391935"/>
  <w15:chartTrackingRefBased/>
  <w15:docId w15:val="{6B164BED-0261-4644-A12A-8F97B136D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96F50"/>
    <w:rPr>
      <w:rFonts w:ascii="Arial" w:hAnsi="Arial"/>
      <w:sz w:val="22"/>
      <w:szCs w:val="22"/>
      <w:lang w:val="it-IT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1chiara">
    <w:name w:val="Grid Table 1 Light"/>
    <w:basedOn w:val="Tabellanormale"/>
    <w:uiPriority w:val="46"/>
    <w:rsid w:val="00996F5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MDPI41threelinetable">
    <w:name w:val="MDPI_4.1_three_line_table"/>
    <w:basedOn w:val="Tabellanormale"/>
    <w:uiPriority w:val="99"/>
    <w:rsid w:val="00902DCE"/>
    <w:pPr>
      <w:adjustRightInd w:val="0"/>
      <w:snapToGrid w:val="0"/>
      <w:jc w:val="center"/>
    </w:pPr>
    <w:rPr>
      <w:rFonts w:ascii="Palatino Linotype" w:eastAsia="SimSun" w:hAnsi="Palatino Linotype"/>
      <w:color w:val="00000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Testofumetto">
    <w:name w:val="Balloon Text"/>
    <w:basedOn w:val="Normale"/>
    <w:link w:val="TestofumettoCarattere"/>
    <w:semiHidden/>
    <w:unhideWhenUsed/>
    <w:rsid w:val="00902DC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902DCE"/>
    <w:rPr>
      <w:rFonts w:ascii="Segoe UI" w:hAnsi="Segoe UI" w:cs="Segoe UI"/>
      <w:sz w:val="18"/>
      <w:szCs w:val="18"/>
      <w:lang w:val="it-IT" w:eastAsia="zh-CN"/>
    </w:rPr>
  </w:style>
  <w:style w:type="table" w:styleId="Grigliatabellachiara">
    <w:name w:val="Grid Table Light"/>
    <w:basedOn w:val="Tabellanormale"/>
    <w:uiPriority w:val="40"/>
    <w:rsid w:val="00535FB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45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eda Roberta</dc:creator>
  <cp:keywords/>
  <dc:description/>
  <cp:lastModifiedBy>Noseda Roberta</cp:lastModifiedBy>
  <cp:revision>11</cp:revision>
  <dcterms:created xsi:type="dcterms:W3CDTF">2020-12-11T09:47:00Z</dcterms:created>
  <dcterms:modified xsi:type="dcterms:W3CDTF">2023-12-04T09:11:00Z</dcterms:modified>
</cp:coreProperties>
</file>